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A66C9C" w14:textId="77777777" w:rsidR="00B23961" w:rsidRDefault="00B23961" w:rsidP="00B23961">
      <w:r>
        <w:rPr>
          <w:rFonts w:hint="eastAsia"/>
        </w:rPr>
        <w:t>Table 2. Table 1. ROM of the human and goat fresh cervical spine specimens under 2.5 Nm torque.</w:t>
      </w:r>
    </w:p>
    <w:tbl>
      <w:tblPr>
        <w:tblStyle w:val="a3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73"/>
      </w:tblGrid>
      <w:tr w:rsidR="00B23961" w14:paraId="094F13A6" w14:textId="77777777" w:rsidTr="00B23961"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18679" w14:textId="77777777" w:rsidR="00B23961" w:rsidRDefault="00B23961">
            <w:pPr>
              <w:jc w:val="center"/>
            </w:pPr>
          </w:p>
        </w:tc>
        <w:tc>
          <w:tcPr>
            <w:tcW w:w="21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B095B8" w14:textId="77777777" w:rsidR="00B23961" w:rsidRDefault="00B23961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21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6C6B71" w14:textId="77777777" w:rsidR="00B23961" w:rsidRDefault="00B23961">
            <w:pPr>
              <w:jc w:val="center"/>
            </w:pPr>
            <w:r>
              <w:rPr>
                <w:rFonts w:hint="eastAsia"/>
              </w:rPr>
              <w:t>E</w:t>
            </w:r>
          </w:p>
        </w:tc>
        <w:tc>
          <w:tcPr>
            <w:tcW w:w="21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629F59" w14:textId="77777777" w:rsidR="00B23961" w:rsidRDefault="00B23961">
            <w:pPr>
              <w:jc w:val="center"/>
            </w:pPr>
            <w:r>
              <w:rPr>
                <w:rFonts w:hint="eastAsia"/>
              </w:rPr>
              <w:t>LLB</w:t>
            </w:r>
          </w:p>
        </w:tc>
        <w:tc>
          <w:tcPr>
            <w:tcW w:w="21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87F63D" w14:textId="77777777" w:rsidR="00B23961" w:rsidRDefault="00B23961">
            <w:pPr>
              <w:jc w:val="center"/>
            </w:pPr>
            <w:r>
              <w:rPr>
                <w:rFonts w:hint="eastAsia"/>
              </w:rPr>
              <w:t>RLB</w:t>
            </w:r>
          </w:p>
        </w:tc>
        <w:tc>
          <w:tcPr>
            <w:tcW w:w="21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FE8B5B" w14:textId="77777777" w:rsidR="00B23961" w:rsidRDefault="00B23961">
            <w:pPr>
              <w:jc w:val="center"/>
            </w:pPr>
            <w:r>
              <w:rPr>
                <w:rFonts w:hint="eastAsia"/>
              </w:rPr>
              <w:t>LAR</w:t>
            </w:r>
          </w:p>
        </w:tc>
        <w:tc>
          <w:tcPr>
            <w:tcW w:w="21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34EC04" w14:textId="77777777" w:rsidR="00B23961" w:rsidRDefault="00B23961">
            <w:pPr>
              <w:jc w:val="center"/>
            </w:pPr>
            <w:r>
              <w:rPr>
                <w:rFonts w:hint="eastAsia"/>
              </w:rPr>
              <w:t>RAR</w:t>
            </w:r>
          </w:p>
        </w:tc>
      </w:tr>
      <w:tr w:rsidR="00B23961" w14:paraId="070F3B85" w14:textId="77777777" w:rsidTr="00B23961"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171A4" w14:textId="77777777" w:rsidR="00B23961" w:rsidRDefault="00B23961"/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617A7B" w14:textId="2113076D" w:rsidR="00B23961" w:rsidRDefault="00AA1892">
            <w:r>
              <w:t>H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A4B067" w14:textId="04016C91" w:rsidR="00B23961" w:rsidRDefault="00AA1892">
            <w:r>
              <w:t>G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103297" w14:textId="57413D2B" w:rsidR="00B23961" w:rsidRDefault="00AA1892">
            <w:r>
              <w:t>H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719628" w14:textId="7FB80B30" w:rsidR="00B23961" w:rsidRDefault="00AA1892">
            <w:r>
              <w:t>G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9A6B6C" w14:textId="4D04D976" w:rsidR="00B23961" w:rsidRDefault="00AA1892">
            <w:r>
              <w:t>H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1807D9" w14:textId="74F0B234" w:rsidR="00B23961" w:rsidRDefault="00AA1892">
            <w:r>
              <w:t>G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F1BBD2" w14:textId="57BBE732" w:rsidR="00B23961" w:rsidRDefault="00AA1892">
            <w:r>
              <w:t>H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BF0C4E" w14:textId="6C0FE979" w:rsidR="00B23961" w:rsidRDefault="00AA1892">
            <w:r>
              <w:t>G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47DBD6" w14:textId="7F50CB56" w:rsidR="00B23961" w:rsidRDefault="00AA1892">
            <w:r>
              <w:t>H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C96FDE" w14:textId="5AB6F60E" w:rsidR="00B23961" w:rsidRDefault="00AA1892">
            <w:r>
              <w:t>G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D56A4C" w14:textId="0286DAF7" w:rsidR="00B23961" w:rsidRDefault="00AA1892">
            <w:r>
              <w:t>H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5BA67F" w14:textId="109CAB5A" w:rsidR="00B23961" w:rsidRDefault="00AA1892">
            <w:r>
              <w:t>G</w:t>
            </w:r>
          </w:p>
        </w:tc>
      </w:tr>
      <w:tr w:rsidR="00B23961" w14:paraId="0894A079" w14:textId="77777777" w:rsidTr="00B23961"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6B07A6" w14:textId="77777777" w:rsidR="00B23961" w:rsidRDefault="00B23961">
            <w:r>
              <w:rPr>
                <w:rFonts w:hint="eastAsia"/>
              </w:rPr>
              <w:t>C</w:t>
            </w:r>
            <w:r>
              <w:rPr>
                <w:rFonts w:hint="eastAsia"/>
                <w:vertAlign w:val="subscript"/>
              </w:rPr>
              <w:t>2-3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115D33" w14:textId="77777777" w:rsidR="00B23961" w:rsidRDefault="00B23961">
            <w:r>
              <w:rPr>
                <w:rStyle w:val="fontstyle01"/>
                <w:color w:val="000000" w:themeColor="text1"/>
                <w:sz w:val="22"/>
              </w:rPr>
              <w:t>2.2±0.6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31249B" w14:textId="77777777" w:rsidR="00B23961" w:rsidRDefault="00B23961">
            <w:r>
              <w:rPr>
                <w:rStyle w:val="fontstyle01"/>
                <w:color w:val="000000" w:themeColor="text1"/>
                <w:sz w:val="22"/>
              </w:rPr>
              <w:t>3.0±0.9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55EED3" w14:textId="77777777" w:rsidR="00B23961" w:rsidRDefault="00B23961">
            <w:r>
              <w:rPr>
                <w:rStyle w:val="fontstyle01"/>
                <w:color w:val="000000" w:themeColor="text1"/>
                <w:sz w:val="22"/>
              </w:rPr>
              <w:t>2.3±1.6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B80E69" w14:textId="77777777" w:rsidR="00B23961" w:rsidRDefault="00B23961">
            <w:r>
              <w:rPr>
                <w:rStyle w:val="fontstyle01"/>
                <w:color w:val="000000" w:themeColor="text1"/>
                <w:sz w:val="22"/>
              </w:rPr>
              <w:t>2.9±1.2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0DB26E" w14:textId="77777777" w:rsidR="00B23961" w:rsidRDefault="00B23961">
            <w:r>
              <w:rPr>
                <w:rStyle w:val="fontstyle01"/>
                <w:color w:val="000000" w:themeColor="text1"/>
                <w:sz w:val="22"/>
              </w:rPr>
              <w:t>1.5±0.4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82E919" w14:textId="77777777" w:rsidR="00B23961" w:rsidRDefault="00B23961">
            <w:r>
              <w:rPr>
                <w:rStyle w:val="fontstyle01"/>
                <w:color w:val="000000" w:themeColor="text1"/>
                <w:sz w:val="22"/>
              </w:rPr>
              <w:t>2.6±0.8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353456" w14:textId="77777777" w:rsidR="00B23961" w:rsidRDefault="00B23961">
            <w:r>
              <w:rPr>
                <w:rStyle w:val="fontstyle01"/>
                <w:color w:val="000000" w:themeColor="text1"/>
                <w:sz w:val="22"/>
              </w:rPr>
              <w:t>1.2±0.16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2568F7" w14:textId="77777777" w:rsidR="00B23961" w:rsidRDefault="00B23961">
            <w:r>
              <w:rPr>
                <w:rStyle w:val="fontstyle01"/>
                <w:color w:val="000000" w:themeColor="text1"/>
                <w:sz w:val="22"/>
              </w:rPr>
              <w:t>1.3±0.1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38752B" w14:textId="77777777" w:rsidR="00B23961" w:rsidRDefault="00B23961">
            <w:r>
              <w:rPr>
                <w:rStyle w:val="fontstyle01"/>
                <w:color w:val="000000" w:themeColor="text1"/>
                <w:sz w:val="22"/>
              </w:rPr>
              <w:t>1.5±0.7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F3B741" w14:textId="77777777" w:rsidR="00B23961" w:rsidRDefault="00B23961">
            <w:r>
              <w:rPr>
                <w:rStyle w:val="fontstyle01"/>
                <w:color w:val="000000" w:themeColor="text1"/>
                <w:sz w:val="22"/>
              </w:rPr>
              <w:t>1.5±0.4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CA2122" w14:textId="77777777" w:rsidR="00B23961" w:rsidRDefault="00B23961">
            <w:r>
              <w:rPr>
                <w:rStyle w:val="fontstyle01"/>
                <w:color w:val="000000" w:themeColor="text1"/>
                <w:sz w:val="22"/>
              </w:rPr>
              <w:t>1.0±0.5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66248B" w14:textId="77777777" w:rsidR="00B23961" w:rsidRDefault="00B23961">
            <w:r>
              <w:rPr>
                <w:rStyle w:val="fontstyle01"/>
                <w:color w:val="000000" w:themeColor="text1"/>
                <w:sz w:val="22"/>
              </w:rPr>
              <w:t>1.3±0.1</w:t>
            </w:r>
          </w:p>
        </w:tc>
      </w:tr>
      <w:tr w:rsidR="00B23961" w14:paraId="67C55AAE" w14:textId="77777777" w:rsidTr="00B23961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DCE95E" w14:textId="77777777" w:rsidR="00B23961" w:rsidRDefault="00B23961">
            <w:r>
              <w:rPr>
                <w:rFonts w:hint="eastAsia"/>
              </w:rPr>
              <w:t>C</w:t>
            </w:r>
            <w:r>
              <w:rPr>
                <w:rFonts w:hint="eastAsia"/>
                <w:vertAlign w:val="subscript"/>
              </w:rPr>
              <w:t>3-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F1A9D1" w14:textId="77777777" w:rsidR="00B23961" w:rsidRDefault="00B23961">
            <w:r>
              <w:rPr>
                <w:rStyle w:val="fontstyle01"/>
                <w:color w:val="000000" w:themeColor="text1"/>
                <w:sz w:val="22"/>
              </w:rPr>
              <w:t>2.2±0.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C9BA2" w14:textId="77777777" w:rsidR="00B23961" w:rsidRDefault="00B23961">
            <w:r>
              <w:rPr>
                <w:rStyle w:val="fontstyle01"/>
                <w:color w:val="000000" w:themeColor="text1"/>
                <w:sz w:val="22"/>
              </w:rPr>
              <w:t>4.8±0.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B4E1F" w14:textId="77777777" w:rsidR="00B23961" w:rsidRDefault="00B23961">
            <w:r>
              <w:rPr>
                <w:rStyle w:val="fontstyle01"/>
                <w:color w:val="000000" w:themeColor="text1"/>
                <w:sz w:val="22"/>
              </w:rPr>
              <w:t>2.2±0.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B0E4EA" w14:textId="77777777" w:rsidR="00B23961" w:rsidRDefault="00B23961">
            <w:r>
              <w:rPr>
                <w:rStyle w:val="fontstyle01"/>
                <w:color w:val="000000" w:themeColor="text1"/>
                <w:sz w:val="22"/>
              </w:rPr>
              <w:t>2.7±0.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4A9CD5" w14:textId="77777777" w:rsidR="00B23961" w:rsidRDefault="00B23961">
            <w:r>
              <w:rPr>
                <w:rStyle w:val="fontstyle01"/>
                <w:color w:val="000000" w:themeColor="text1"/>
                <w:sz w:val="22"/>
              </w:rPr>
              <w:t>2.6±0.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6F5737" w14:textId="77777777" w:rsidR="00B23961" w:rsidRDefault="00B23961">
            <w:r>
              <w:rPr>
                <w:rStyle w:val="fontstyle01"/>
                <w:color w:val="000000" w:themeColor="text1"/>
                <w:sz w:val="22"/>
              </w:rPr>
              <w:t>3.6±0.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71CFE4" w14:textId="77777777" w:rsidR="00B23961" w:rsidRDefault="00B23961">
            <w:r>
              <w:rPr>
                <w:rStyle w:val="fontstyle01"/>
                <w:color w:val="000000" w:themeColor="text1"/>
                <w:sz w:val="22"/>
              </w:rPr>
              <w:t>2.3±0.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4141C9" w14:textId="77777777" w:rsidR="00B23961" w:rsidRDefault="00B23961">
            <w:r>
              <w:rPr>
                <w:rStyle w:val="fontstyle01"/>
                <w:color w:val="000000" w:themeColor="text1"/>
                <w:sz w:val="22"/>
              </w:rPr>
              <w:t>3.7±0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57B56" w14:textId="77777777" w:rsidR="00B23961" w:rsidRDefault="00B23961">
            <w:r>
              <w:rPr>
                <w:rStyle w:val="fontstyle01"/>
                <w:color w:val="000000" w:themeColor="text1"/>
                <w:sz w:val="22"/>
              </w:rPr>
              <w:t>2.9±0.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9585F" w14:textId="77777777" w:rsidR="00B23961" w:rsidRDefault="00B23961">
            <w:r>
              <w:rPr>
                <w:rStyle w:val="fontstyle01"/>
                <w:color w:val="000000" w:themeColor="text1"/>
                <w:sz w:val="22"/>
              </w:rPr>
              <w:t>3.4±0.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203551" w14:textId="77777777" w:rsidR="00B23961" w:rsidRDefault="00B23961">
            <w:r>
              <w:rPr>
                <w:rStyle w:val="fontstyle01"/>
                <w:color w:val="000000" w:themeColor="text1"/>
                <w:sz w:val="22"/>
              </w:rPr>
              <w:t>3.7±0.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AA211F" w14:textId="77777777" w:rsidR="00B23961" w:rsidRDefault="00B23961">
            <w:r>
              <w:rPr>
                <w:rStyle w:val="fontstyle01"/>
                <w:color w:val="000000" w:themeColor="text1"/>
                <w:sz w:val="22"/>
              </w:rPr>
              <w:t>3.8±0.8</w:t>
            </w:r>
          </w:p>
        </w:tc>
      </w:tr>
      <w:tr w:rsidR="00B23961" w14:paraId="1DDCDEB0" w14:textId="77777777" w:rsidTr="00B23961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34BCCD" w14:textId="77777777" w:rsidR="00B23961" w:rsidRDefault="00B23961">
            <w:r>
              <w:rPr>
                <w:rFonts w:hint="eastAsia"/>
              </w:rPr>
              <w:t>C</w:t>
            </w:r>
            <w:r>
              <w:rPr>
                <w:rFonts w:hint="eastAsia"/>
                <w:vertAlign w:val="subscript"/>
              </w:rPr>
              <w:t>4-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BB40E" w14:textId="77777777" w:rsidR="00B23961" w:rsidRDefault="00B23961">
            <w:r>
              <w:rPr>
                <w:rStyle w:val="fontstyle01"/>
                <w:color w:val="000000" w:themeColor="text1"/>
                <w:sz w:val="22"/>
              </w:rPr>
              <w:t>1.9±0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73DAC" w14:textId="77777777" w:rsidR="00B23961" w:rsidRDefault="00B23961">
            <w:r>
              <w:rPr>
                <w:rStyle w:val="fontstyle01"/>
                <w:color w:val="000000" w:themeColor="text1"/>
                <w:sz w:val="22"/>
              </w:rPr>
              <w:t>3.4±0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85DF5A" w14:textId="77777777" w:rsidR="00B23961" w:rsidRDefault="00B23961">
            <w:r>
              <w:rPr>
                <w:rStyle w:val="fontstyle01"/>
                <w:color w:val="000000" w:themeColor="text1"/>
                <w:sz w:val="22"/>
              </w:rPr>
              <w:t>1.9±0.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D660CD" w14:textId="77777777" w:rsidR="00B23961" w:rsidRDefault="00B23961">
            <w:r>
              <w:rPr>
                <w:rStyle w:val="fontstyle01"/>
                <w:color w:val="000000" w:themeColor="text1"/>
                <w:sz w:val="22"/>
              </w:rPr>
              <w:t>3.0±0.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4C81E7" w14:textId="77777777" w:rsidR="00B23961" w:rsidRDefault="00B23961">
            <w:r>
              <w:rPr>
                <w:rStyle w:val="fontstyle01"/>
                <w:color w:val="000000" w:themeColor="text1"/>
                <w:sz w:val="22"/>
              </w:rPr>
              <w:t>2.6±0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201DD6" w14:textId="77777777" w:rsidR="00B23961" w:rsidRDefault="00B23961">
            <w:r>
              <w:rPr>
                <w:rStyle w:val="fontstyle01"/>
                <w:color w:val="000000" w:themeColor="text1"/>
                <w:sz w:val="22"/>
              </w:rPr>
              <w:t>3.8±0.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2566F2" w14:textId="77777777" w:rsidR="00B23961" w:rsidRDefault="00B23961">
            <w:r>
              <w:rPr>
                <w:rStyle w:val="fontstyle01"/>
                <w:color w:val="000000" w:themeColor="text1"/>
                <w:sz w:val="22"/>
              </w:rPr>
              <w:t>2.2±0.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EB2156" w14:textId="77777777" w:rsidR="00B23961" w:rsidRDefault="00B23961">
            <w:r>
              <w:rPr>
                <w:rStyle w:val="fontstyle01"/>
                <w:color w:val="000000" w:themeColor="text1"/>
                <w:sz w:val="22"/>
              </w:rPr>
              <w:t>3.1±0.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ACEC3" w14:textId="77777777" w:rsidR="00B23961" w:rsidRDefault="00B23961">
            <w:r>
              <w:rPr>
                <w:rStyle w:val="fontstyle01"/>
                <w:color w:val="000000" w:themeColor="text1"/>
                <w:sz w:val="22"/>
              </w:rPr>
              <w:t>2.2±0.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8AE59C" w14:textId="77777777" w:rsidR="00B23961" w:rsidRDefault="00B23961">
            <w:r>
              <w:rPr>
                <w:rStyle w:val="fontstyle01"/>
                <w:color w:val="000000" w:themeColor="text1"/>
                <w:sz w:val="22"/>
              </w:rPr>
              <w:t>3.5±0.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975230" w14:textId="77777777" w:rsidR="00B23961" w:rsidRDefault="00B23961">
            <w:r>
              <w:rPr>
                <w:rStyle w:val="fontstyle01"/>
                <w:color w:val="000000" w:themeColor="text1"/>
                <w:sz w:val="22"/>
              </w:rPr>
              <w:t>2.8±0.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38BDF9" w14:textId="77777777" w:rsidR="00B23961" w:rsidRDefault="00B23961">
            <w:r>
              <w:rPr>
                <w:rStyle w:val="fontstyle01"/>
                <w:color w:val="000000" w:themeColor="text1"/>
                <w:sz w:val="22"/>
              </w:rPr>
              <w:t>3.7±1.3</w:t>
            </w:r>
          </w:p>
        </w:tc>
      </w:tr>
      <w:tr w:rsidR="00B23961" w14:paraId="30D7DB73" w14:textId="77777777" w:rsidTr="00B23961"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57C8A0" w14:textId="77777777" w:rsidR="00B23961" w:rsidRDefault="00B23961">
            <w:r>
              <w:rPr>
                <w:rFonts w:hint="eastAsia"/>
              </w:rPr>
              <w:t>C</w:t>
            </w:r>
            <w:r>
              <w:rPr>
                <w:rFonts w:hint="eastAsia"/>
                <w:vertAlign w:val="subscript"/>
              </w:rPr>
              <w:t>2-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B86EED" w14:textId="77777777" w:rsidR="00B23961" w:rsidRDefault="00B23961">
            <w:r>
              <w:rPr>
                <w:rStyle w:val="fontstyle01"/>
                <w:color w:val="000000" w:themeColor="text1"/>
                <w:sz w:val="22"/>
              </w:rPr>
              <w:t>9.9±0.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845AE8" w14:textId="77777777" w:rsidR="00B23961" w:rsidRDefault="00B23961">
            <w:r>
              <w:rPr>
                <w:rStyle w:val="fontstyle01"/>
                <w:color w:val="000000" w:themeColor="text1"/>
                <w:sz w:val="22"/>
              </w:rPr>
              <w:t>16.0±1.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A043D4" w14:textId="77777777" w:rsidR="00B23961" w:rsidRDefault="00B23961">
            <w:r>
              <w:rPr>
                <w:rStyle w:val="fontstyle01"/>
                <w:color w:val="000000" w:themeColor="text1"/>
                <w:sz w:val="22"/>
              </w:rPr>
              <w:t>9.9±2.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571C25" w14:textId="77777777" w:rsidR="00B23961" w:rsidRDefault="00B23961">
            <w:r>
              <w:rPr>
                <w:rStyle w:val="fontstyle01"/>
                <w:color w:val="000000" w:themeColor="text1"/>
                <w:sz w:val="22"/>
              </w:rPr>
              <w:t>13.6±1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DF824B" w14:textId="77777777" w:rsidR="00B23961" w:rsidRDefault="00B23961">
            <w:r>
              <w:rPr>
                <w:rStyle w:val="fontstyle01"/>
                <w:color w:val="000000" w:themeColor="text1"/>
                <w:sz w:val="22"/>
              </w:rPr>
              <w:t>7.2±1.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9662B1" w14:textId="77777777" w:rsidR="00B23961" w:rsidRDefault="00B23961">
            <w:r>
              <w:rPr>
                <w:rStyle w:val="fontstyle01"/>
                <w:color w:val="000000" w:themeColor="text1"/>
                <w:sz w:val="22"/>
              </w:rPr>
              <w:t>10.9±1.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550C6D" w14:textId="77777777" w:rsidR="00B23961" w:rsidRDefault="00B23961">
            <w:r>
              <w:rPr>
                <w:rStyle w:val="fontstyle01"/>
                <w:color w:val="000000" w:themeColor="text1"/>
                <w:sz w:val="22"/>
              </w:rPr>
              <w:t>6.3±1.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CA6932" w14:textId="77777777" w:rsidR="00B23961" w:rsidRDefault="00B23961">
            <w:r>
              <w:rPr>
                <w:rStyle w:val="fontstyle01"/>
                <w:color w:val="000000" w:themeColor="text1"/>
                <w:sz w:val="22"/>
              </w:rPr>
              <w:t>9.9±1.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327476" w14:textId="77777777" w:rsidR="00B23961" w:rsidRDefault="00B23961">
            <w:r>
              <w:rPr>
                <w:rStyle w:val="fontstyle01"/>
                <w:color w:val="000000" w:themeColor="text1"/>
                <w:sz w:val="22"/>
              </w:rPr>
              <w:t>7.4±0.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AAAFC7" w14:textId="77777777" w:rsidR="00B23961" w:rsidRDefault="00B23961">
            <w:r>
              <w:rPr>
                <w:rStyle w:val="fontstyle01"/>
                <w:color w:val="000000" w:themeColor="text1"/>
                <w:sz w:val="22"/>
              </w:rPr>
              <w:t>14.1±2.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264820" w14:textId="77777777" w:rsidR="00B23961" w:rsidRDefault="00B23961">
            <w:r>
              <w:rPr>
                <w:rStyle w:val="fontstyle01"/>
                <w:color w:val="000000" w:themeColor="text1"/>
                <w:sz w:val="22"/>
              </w:rPr>
              <w:t>9.2±0.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A9BD81" w14:textId="77777777" w:rsidR="00B23961" w:rsidRDefault="00B23961">
            <w:r>
              <w:rPr>
                <w:rStyle w:val="fontstyle01"/>
                <w:color w:val="000000" w:themeColor="text1"/>
                <w:sz w:val="22"/>
              </w:rPr>
              <w:t>11.3±1.9</w:t>
            </w:r>
          </w:p>
        </w:tc>
      </w:tr>
    </w:tbl>
    <w:p w14:paraId="640A9F98" w14:textId="568D26DB" w:rsidR="00B23961" w:rsidRDefault="00B23961" w:rsidP="00B23961">
      <w:r>
        <w:rPr>
          <w:rFonts w:hint="eastAsia"/>
        </w:rPr>
        <w:t>Note: F, flexion; E: extension; LLB: Left lateral bending; RLB: Right lateral bending; LAR: left axial rotation; RAR: right axial rotation</w:t>
      </w:r>
      <w:r w:rsidR="00AA1892">
        <w:t>; H: human; G: goat</w:t>
      </w:r>
      <w:r>
        <w:rPr>
          <w:rFonts w:hint="eastAsia"/>
        </w:rPr>
        <w:t>.</w:t>
      </w:r>
    </w:p>
    <w:p w14:paraId="37062F8E" w14:textId="77777777" w:rsidR="005C1071" w:rsidRPr="00B23961" w:rsidRDefault="005C1071">
      <w:bookmarkStart w:id="0" w:name="_GoBack"/>
      <w:bookmarkEnd w:id="0"/>
    </w:p>
    <w:sectPr w:rsidR="005C1071" w:rsidRPr="00B23961" w:rsidSect="00B239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6FA426" w14:textId="77777777" w:rsidR="00851260" w:rsidRDefault="00851260" w:rsidP="00AA1892">
      <w:r>
        <w:separator/>
      </w:r>
    </w:p>
  </w:endnote>
  <w:endnote w:type="continuationSeparator" w:id="0">
    <w:p w14:paraId="6CC17FD0" w14:textId="77777777" w:rsidR="00851260" w:rsidRDefault="00851260" w:rsidP="00AA18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B81442" w14:textId="77777777" w:rsidR="00851260" w:rsidRDefault="00851260" w:rsidP="00AA1892">
      <w:r>
        <w:separator/>
      </w:r>
    </w:p>
  </w:footnote>
  <w:footnote w:type="continuationSeparator" w:id="0">
    <w:p w14:paraId="096CB040" w14:textId="77777777" w:rsidR="00851260" w:rsidRDefault="00851260" w:rsidP="00AA18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941"/>
    <w:rsid w:val="004444A3"/>
    <w:rsid w:val="005B5941"/>
    <w:rsid w:val="005C1071"/>
    <w:rsid w:val="006D0357"/>
    <w:rsid w:val="007345F9"/>
    <w:rsid w:val="00851260"/>
    <w:rsid w:val="00AA1892"/>
    <w:rsid w:val="00B23961"/>
    <w:rsid w:val="00D55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2589AF"/>
  <w15:chartTrackingRefBased/>
  <w15:docId w15:val="{66C3F1E5-2270-4FBF-A12A-C94974DAC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239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B23961"/>
    <w:rPr>
      <w:rFonts w:ascii="TimesNewRoman" w:hAnsi="TimesNewRoman" w:hint="default"/>
      <w:b w:val="0"/>
      <w:bCs w:val="0"/>
      <w:i w:val="0"/>
      <w:iCs w:val="0"/>
      <w:color w:val="000000"/>
      <w:sz w:val="26"/>
      <w:szCs w:val="26"/>
    </w:rPr>
  </w:style>
  <w:style w:type="table" w:styleId="a3">
    <w:name w:val="Table Grid"/>
    <w:basedOn w:val="a1"/>
    <w:uiPriority w:val="39"/>
    <w:rsid w:val="00B23961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A18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A189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A18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A18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49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7</Words>
  <Characters>611</Characters>
  <Application>Microsoft Office Word</Application>
  <DocSecurity>0</DocSecurity>
  <Lines>5</Lines>
  <Paragraphs>1</Paragraphs>
  <ScaleCrop>false</ScaleCrop>
  <Company>SEPDI</Company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3-05-23T15:29:00Z</dcterms:created>
  <dcterms:modified xsi:type="dcterms:W3CDTF">2023-05-28T14:12:00Z</dcterms:modified>
</cp:coreProperties>
</file>